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dditional File 9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>Expression measures for qPCR analysi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09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603"/>
        <w:gridCol w:w="1283"/>
        <w:gridCol w:w="1063"/>
        <w:gridCol w:w="1056"/>
        <w:gridCol w:w="1125"/>
        <w:gridCol w:w="1418"/>
      </w:tblGrid>
      <w:tr>
        <w:trPr>
          <w:trHeight w:val="270" w:hRule="atLeast"/>
        </w:trPr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16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  <w:r>
              <w:rPr>
                <w:rFonts w:cs="Arial" w:ascii="Arial" w:hAnsi="Arial"/>
                <w:b/>
                <w:sz w:val="20"/>
              </w:rPr>
              <w:t>ISH Catagory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rientation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 P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 A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atio of mean value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atio of maximum values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arhg *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4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7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08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9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dach1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WISH probe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5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07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5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dcc #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4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erior</w:t>
            </w:r>
          </w:p>
        </w:tc>
        <w:tc>
          <w:tcPr>
            <w:tcW w:w="4662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ly detected in A-sclerotome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enh *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4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7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57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gpc6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1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85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9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7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plxnA2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1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6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08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4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3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q8kac8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4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4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3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5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rps6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2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0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23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1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ema3A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2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7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1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5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1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lit2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4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2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11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9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pon1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-sclerotome control gene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.1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77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bx18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WISH probe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5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98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4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cfap2b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4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0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61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8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45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gfbr2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WISH probe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.8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66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9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3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rappc6b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WISH probe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1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97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6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xlr4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WISH probe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0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6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0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8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apg5l *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4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1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45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mospd2 #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2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63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5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7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nedd4 #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 4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.2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97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20"/>
              </w:rPr>
              <w:t>fgfr1op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Group 3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FP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66.9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52.14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1.28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20"/>
              </w:rPr>
              <w:t xml:space="preserve">mtdh 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Group 2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FP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82.2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88.08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1.07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20"/>
              </w:rPr>
              <w:t xml:space="preserve">st13 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Group 4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FP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90.3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76.41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1.18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1.10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20"/>
              </w:rPr>
              <w:t xml:space="preserve">wnt5a </w:t>
            </w:r>
          </w:p>
        </w:tc>
        <w:tc>
          <w:tcPr>
            <w:tcW w:w="16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no WISH probe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FP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68.7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54.61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1.26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1.4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851" w:right="851" w:gutter="0" w:header="0" w:top="1474" w:footer="0" w:bottom="80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eastAsia="Times New Roman" w:cs="Times New Roman"/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0T15:11:00Z</dcterms:created>
  <dc:creator>Roger Keynes</dc:creator>
  <dc:description/>
  <cp:keywords/>
  <dc:language>en-US</dc:language>
  <cp:lastModifiedBy>David Tannahill</cp:lastModifiedBy>
  <dcterms:modified xsi:type="dcterms:W3CDTF">2009-05-11T12:04:00Z</dcterms:modified>
  <cp:revision>12</cp:revision>
  <dc:subject/>
  <dc:title>Supplemental Table 5</dc:title>
</cp:coreProperties>
</file>